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>Table S9</w:t>
      </w:r>
      <w:r>
        <w:rPr/>
        <w:t>. Early life measures predicting temperament dimension scores for males.</w:t>
      </w:r>
    </w:p>
    <w:tbl>
      <w:tblPr>
        <w:tblW w:w="9747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66"/>
        <w:gridCol w:w="1931"/>
        <w:gridCol w:w="2092"/>
        <w:gridCol w:w="1197"/>
        <w:gridCol w:w="1169"/>
        <w:gridCol w:w="1292"/>
      </w:tblGrid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gression Coefficient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p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wer CI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ind w:left="-72" w:hanging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Upper CI</w:t>
            </w:r>
          </w:p>
        </w:tc>
      </w:tr>
      <w:tr>
        <w:trPr>
          <w:trHeight w:val="322" w:hRule="atLeast"/>
        </w:trPr>
        <w:tc>
          <w:tcPr>
            <w:tcW w:w="9747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Harm Avoidance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ther’s age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ance to neighbor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ss than 300 m or 300 m or more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7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3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mily owns car at birth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 or No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5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ther exposed to outside information during pregnancy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gularly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irly often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2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7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ccasionally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1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3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dom or never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5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4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ld wets self during the day at age one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 day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dly ever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9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7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5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34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5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hool level classification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low vs Above median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9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31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equency of sports outside of school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day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 other day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8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3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0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ice a week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1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9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a week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9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4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 second week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7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98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a month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8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15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sually never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3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9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oxicant use in adolescence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or Yes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61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0.40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2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681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-Squared = 0.05, Adjusted R-Squared = 0.03</w:t>
            </w:r>
          </w:p>
        </w:tc>
      </w:tr>
      <w:tr>
        <w:trPr>
          <w:trHeight w:val="322" w:hRule="atLeast"/>
        </w:trPr>
        <w:tc>
          <w:tcPr>
            <w:tcW w:w="9747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velty Seeking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usehold has electricity at birth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 or No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7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0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her’s occupation in adolescence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skilled or Skilled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0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7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Times New Roman" w:ascii="Times New Roman" w:hAnsi="Times New Roman"/>
                <w:sz w:val="22"/>
              </w:rPr>
              <w:t>Being drunk</w:t>
            </w: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 xml:space="preserve"> in adolescence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slightly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4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4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4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ice or more times slightly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1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3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ce very much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86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7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veral or more times very much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7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2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5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toxicant use in adolescence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944" w:leader="none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or Yes</w:t>
              <w:tab/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56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0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91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681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-Squared = 0.02, Adjusted R-Squared = 0.02</w:t>
            </w:r>
          </w:p>
        </w:tc>
      </w:tr>
      <w:tr>
        <w:trPr>
          <w:trHeight w:val="322" w:hRule="atLeast"/>
        </w:trPr>
        <w:tc>
          <w:tcPr>
            <w:tcW w:w="9747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ward Dependence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ther lived in same region entire life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right" w:pos="1944" w:leader="none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s or No</w:t>
              <w:tab/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ance to town center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ss than 300 m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 m – 2.9 km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0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1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– 9.9 km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7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– 16.9 km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7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9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 – 23.9 km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1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7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 – 30.9 km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30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03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57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 – 100 km or more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6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92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ance to doctor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ss than 300 m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 m – 2.9 km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7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7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– 9.9 km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7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1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– 16.9 km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1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7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 – 23.9 km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1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5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 – 30.9 km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1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4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38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 – 100 km or more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25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9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mber of words spoken by age one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ero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ne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0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ree or more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0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24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6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ild wets self during the day at age one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very day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dly ever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1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9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2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hool admission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ached secondary school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ached vocational school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62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16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9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ached both secondary and vocational school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30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7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3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plied but wasn't admitted or didn't apply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6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60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7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mes applied to secondary school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/Once or Twice or more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4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peated grade in school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ver or Once or more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5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4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3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681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-Squared = 0.04, Adjusted R-Squared = 0.02</w:t>
            </w:r>
          </w:p>
        </w:tc>
      </w:tr>
      <w:tr>
        <w:trPr>
          <w:trHeight w:val="322" w:hRule="atLeast"/>
        </w:trPr>
        <w:tc>
          <w:tcPr>
            <w:tcW w:w="9747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ersistence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ernal education</w:t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 or 1-4 years primary school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eastAsia="Times New Roman" w:cs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>--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-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-8 years or unfinished primary school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me or over 2 years vocational school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or more years secondary school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3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before="2" w:after="2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triculation or more</w:t>
            </w:r>
          </w:p>
        </w:tc>
        <w:tc>
          <w:tcPr>
            <w:tcW w:w="20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</w:t>
            </w:r>
          </w:p>
        </w:tc>
        <w:tc>
          <w:tcPr>
            <w:tcW w:w="119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  <w:tc>
          <w:tcPr>
            <w:tcW w:w="116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2</w:t>
            </w:r>
          </w:p>
        </w:tc>
        <w:tc>
          <w:tcPr>
            <w:tcW w:w="12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</w:t>
            </w:r>
          </w:p>
        </w:tc>
      </w:tr>
      <w:tr>
        <w:trPr>
          <w:trHeight w:val="322" w:hRule="atLeast"/>
        </w:trPr>
        <w:tc>
          <w:tcPr>
            <w:tcW w:w="20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681" w:type="dxa"/>
            <w:gridSpan w:val="5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-Squared = 0.007, Adjusted R-Squared = 0.0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Note: For each predictor variable with more than two levels, the first level was used as the reference category in the regression analyses; CI: 95% confidence intervals of the regression coefficient. The sample sizes for each of the analyses, after eliminating any individual with missing values on any of the predictor variables, were: HA = 890, NS = 923, RD = 947, and P = 1025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7:45:00Z</dcterms:created>
  <dc:creator>Eliza Congdon</dc:creator>
  <dc:description/>
  <cp:keywords/>
  <dc:language>en-US</dc:language>
  <cp:lastModifiedBy>Eliza Congdon</cp:lastModifiedBy>
  <dcterms:modified xsi:type="dcterms:W3CDTF">2012-05-03T17:45:00Z</dcterms:modified>
  <cp:revision>2</cp:revision>
  <dc:subject/>
  <dc:title/>
</cp:coreProperties>
</file>